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99F" w:rsidRDefault="004D399F" w:rsidP="004D399F">
      <w:pPr>
        <w:pStyle w:val="berschrift1"/>
        <w:spacing w:after="24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4D399F"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ry Material</w:t>
      </w:r>
    </w:p>
    <w:p w:rsidR="009B6012" w:rsidRDefault="00AF0ED3" w:rsidP="009B6012">
      <w:pPr>
        <w:rPr>
          <w:lang w:val="en-GB"/>
        </w:rPr>
      </w:pPr>
      <w:r>
        <w:rPr>
          <w:lang w:val="en-GB"/>
        </w:rPr>
        <w:t>Tab. S1: Description of the used video clips.</w:t>
      </w:r>
    </w:p>
    <w:p w:rsidR="00875FB9" w:rsidRDefault="00875FB9" w:rsidP="009B6012">
      <w:pPr>
        <w:rPr>
          <w:lang w:val="en-GB"/>
        </w:rPr>
      </w:pP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340"/>
        <w:gridCol w:w="328"/>
        <w:gridCol w:w="4102"/>
        <w:gridCol w:w="4302"/>
      </w:tblGrid>
      <w:tr w:rsidR="00875FB9" w:rsidRPr="00875FB9" w:rsidTr="00875FB9">
        <w:trPr>
          <w:trHeight w:val="300"/>
        </w:trPr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disorder relevant</w:t>
            </w:r>
          </w:p>
        </w:tc>
        <w:tc>
          <w:tcPr>
            <w:tcW w:w="4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neutral</w:t>
            </w:r>
          </w:p>
        </w:tc>
      </w:tr>
      <w:tr w:rsidR="00875FB9" w:rsidRPr="00875FB9" w:rsidTr="00875FB9">
        <w:trPr>
          <w:trHeight w:val="390"/>
        </w:trPr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FB9" w:rsidRPr="00875FB9" w:rsidRDefault="00875FB9" w:rsidP="00875FB9">
            <w:pPr>
              <w:rPr>
                <w:rFonts w:ascii="Calibri" w:hAnsi="Calibri"/>
                <w:i/>
                <w:iCs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formal interaction situations 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FB9" w:rsidRPr="00875FB9" w:rsidRDefault="00875FB9" w:rsidP="00875FB9">
            <w:pPr>
              <w:rPr>
                <w:rFonts w:ascii="Calibri" w:hAnsi="Calibri"/>
                <w:i/>
                <w:iCs/>
                <w:color w:val="000000"/>
                <w:lang w:val="en-GB" w:eastAsia="en-GB"/>
              </w:rPr>
            </w:pPr>
          </w:p>
        </w:tc>
      </w:tr>
      <w:tr w:rsidR="00875FB9" w:rsidRPr="00A827B4" w:rsidTr="00875FB9">
        <w:trPr>
          <w:trHeight w:val="6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 woman speaks in front of an audience with a micro</w:t>
            </w:r>
            <w:r w:rsidR="00E35FFB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hone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The woman leaves the empty lecture room.</w:t>
            </w:r>
          </w:p>
        </w:tc>
      </w:tr>
      <w:tr w:rsidR="00875FB9" w:rsidRPr="00A827B4" w:rsidTr="00875FB9">
        <w:trPr>
          <w:trHeight w:val="6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E07F9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A man knocks </w:t>
            </w:r>
            <w:r w:rsidR="00E07F9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on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the Professor's door and enters the examination room.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The man walks along the floor and randomly reads the postings.</w:t>
            </w:r>
          </w:p>
        </w:tc>
      </w:tr>
      <w:tr w:rsidR="00875FB9" w:rsidRPr="00A827B4" w:rsidTr="00875FB9">
        <w:trPr>
          <w:trHeight w:val="6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A man 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peaks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in</w:t>
            </w:r>
            <w:r w:rsidR="00E35FFB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to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a micro</w:t>
            </w:r>
            <w:r w:rsidR="00E35FFB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hone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to an audience (from 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peaker’s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perspective).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E35FFB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The man walks through a </w:t>
            </w:r>
            <w:r w:rsidR="00E35FFB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ublic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building, looks at </w:t>
            </w:r>
            <w:r w:rsidR="00E35FFB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E35FFB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floor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plan and continues to walk.</w:t>
            </w:r>
          </w:p>
        </w:tc>
      </w:tr>
      <w:tr w:rsidR="00875FB9" w:rsidRPr="00A827B4" w:rsidTr="00875FB9">
        <w:trPr>
          <w:trHeight w:val="6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A woman 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ives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a 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talk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in a crowded seminar room.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The woman cleans the table in the empty seminar room.</w:t>
            </w:r>
          </w:p>
        </w:tc>
      </w:tr>
      <w:tr w:rsidR="00875FB9" w:rsidRPr="00A827B4" w:rsidTr="00875FB9">
        <w:trPr>
          <w:trHeight w:val="6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A woman is presentin</w:t>
            </w:r>
            <w:r>
              <w:rPr>
                <w:rFonts w:ascii="Calibri" w:hAnsi="Calibri"/>
                <w:sz w:val="22"/>
                <w:szCs w:val="22"/>
                <w:lang w:val="en-GB" w:eastAsia="en-GB"/>
              </w:rPr>
              <w:t>g and discussing something at a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business meeting.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The woman sits alone in her office and works.</w:t>
            </w:r>
          </w:p>
        </w:tc>
      </w:tr>
      <w:tr w:rsidR="00875FB9" w:rsidRPr="00875FB9" w:rsidTr="00875FB9">
        <w:trPr>
          <w:trHeight w:val="390"/>
        </w:trPr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FB9" w:rsidRPr="00875FB9" w:rsidRDefault="00875FB9" w:rsidP="00875FB9">
            <w:pPr>
              <w:rPr>
                <w:rFonts w:ascii="Calibri" w:hAnsi="Calibri"/>
                <w:i/>
                <w:iCs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informal interaction situations 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i/>
                <w:iCs/>
                <w:color w:val="000000"/>
                <w:lang w:val="en-GB" w:eastAsia="en-GB"/>
              </w:rPr>
            </w:pPr>
          </w:p>
        </w:tc>
      </w:tr>
      <w:tr w:rsidR="00875FB9" w:rsidRPr="00A827B4" w:rsidTr="00875FB9">
        <w:trPr>
          <w:trHeight w:val="6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E35FFB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A woman asks </w:t>
            </w:r>
            <w:r w:rsidR="00E35FFB">
              <w:rPr>
                <w:rFonts w:ascii="Calibri" w:hAnsi="Calibri"/>
                <w:sz w:val="22"/>
                <w:szCs w:val="22"/>
                <w:lang w:val="en-GB" w:eastAsia="en-GB"/>
              </w:rPr>
              <w:t>a stranger for directions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E35FFB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The woman walks along an empty street, looks in a map and continues </w:t>
            </w:r>
            <w:r w:rsidR="00E35FFB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to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walk.</w:t>
            </w:r>
          </w:p>
        </w:tc>
      </w:tr>
      <w:tr w:rsidR="00875FB9" w:rsidRPr="00A827B4" w:rsidTr="00875FB9">
        <w:trPr>
          <w:trHeight w:val="9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F1716F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 woman and a man sit</w:t>
            </w:r>
            <w:r w:rsidR="00E35FFB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closely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at a table with </w:t>
            </w:r>
            <w:r w:rsidR="00221ED4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two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glass</w:t>
            </w:r>
            <w:r w:rsidR="00221ED4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es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of wine</w:t>
            </w:r>
            <w:r w:rsidR="00AD6DBE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, smile,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and talk to each other.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The woman sits at the table alone with a glass of wine and reads a book.</w:t>
            </w:r>
          </w:p>
        </w:tc>
      </w:tr>
      <w:tr w:rsidR="00875FB9" w:rsidRPr="00A827B4" w:rsidTr="00875FB9">
        <w:trPr>
          <w:trHeight w:val="6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D36F14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A man stands </w:t>
            </w:r>
            <w:r w:rsidR="00D36F14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among 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other</w:t>
            </w:r>
            <w:r w:rsidR="00D36F14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persons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in a</w:t>
            </w:r>
            <w:r w:rsidR="004A25A0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</w:t>
            </w:r>
            <w:r w:rsidR="00D36F14">
              <w:rPr>
                <w:rFonts w:ascii="Calibri" w:hAnsi="Calibri"/>
                <w:sz w:val="22"/>
                <w:szCs w:val="22"/>
                <w:lang w:val="en-GB" w:eastAsia="en-GB"/>
              </w:rPr>
              <w:t>crowded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elevator.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The man stands alone in the elevator.</w:t>
            </w:r>
          </w:p>
        </w:tc>
      </w:tr>
      <w:tr w:rsidR="00875FB9" w:rsidRPr="00A827B4" w:rsidTr="00875FB9">
        <w:trPr>
          <w:trHeight w:val="6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C10F76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A man </w:t>
            </w:r>
            <w:r w:rsidR="00C10F76">
              <w:rPr>
                <w:rFonts w:ascii="Calibri" w:hAnsi="Calibri"/>
                <w:sz w:val="22"/>
                <w:szCs w:val="22"/>
                <w:lang w:val="en-GB" w:eastAsia="en-GB"/>
              </w:rPr>
              <w:t>carrying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a </w:t>
            </w:r>
            <w:r w:rsidR="00C10F76">
              <w:rPr>
                <w:rFonts w:ascii="Calibri" w:hAnsi="Calibri"/>
                <w:sz w:val="22"/>
                <w:szCs w:val="22"/>
                <w:lang w:val="en-GB" w:eastAsia="en-GB"/>
              </w:rPr>
              <w:t>tray walks</w:t>
            </w:r>
            <w:r w:rsidR="00C10F76"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through </w:t>
            </w:r>
            <w:r w:rsidR="00C10F76">
              <w:rPr>
                <w:rFonts w:ascii="Calibri" w:hAnsi="Calibri"/>
                <w:sz w:val="22"/>
                <w:szCs w:val="22"/>
                <w:lang w:val="en-GB" w:eastAsia="en-GB"/>
              </w:rPr>
              <w:t>a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crowded canteen and looks for a free seat.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E27F7F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The man clears away his t</w:t>
            </w:r>
            <w:r w:rsidR="00E27F7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ray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in the em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ty canteen.</w:t>
            </w:r>
          </w:p>
        </w:tc>
      </w:tr>
      <w:tr w:rsidR="00875FB9" w:rsidRPr="00A827B4" w:rsidTr="00875FB9">
        <w:trPr>
          <w:trHeight w:val="390"/>
        </w:trPr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FB9" w:rsidRPr="00875FB9" w:rsidRDefault="00875FB9" w:rsidP="00875FB9">
            <w:pPr>
              <w:rPr>
                <w:rFonts w:ascii="Calibri" w:hAnsi="Calibri"/>
                <w:i/>
                <w:iCs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situations that require self-assurance 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i/>
                <w:iCs/>
                <w:color w:val="000000"/>
                <w:lang w:val="en-GB" w:eastAsia="en-GB"/>
              </w:rPr>
            </w:pPr>
          </w:p>
        </w:tc>
      </w:tr>
      <w:tr w:rsidR="00875FB9" w:rsidRPr="00A827B4" w:rsidTr="00875FB9">
        <w:trPr>
          <w:trHeight w:val="9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5362F0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A man arrives at his car and find</w:t>
            </w:r>
            <w:r>
              <w:rPr>
                <w:rFonts w:ascii="Calibri" w:hAnsi="Calibri"/>
                <w:sz w:val="22"/>
                <w:szCs w:val="22"/>
                <w:lang w:val="en-GB" w:eastAsia="en-GB"/>
              </w:rPr>
              <w:t>s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two traffic warden</w:t>
            </w:r>
            <w:r w:rsidR="00E27F7F">
              <w:rPr>
                <w:rFonts w:ascii="Calibri" w:hAnsi="Calibri"/>
                <w:sz w:val="22"/>
                <w:szCs w:val="22"/>
                <w:lang w:val="en-GB" w:eastAsia="en-GB"/>
              </w:rPr>
              <w:t>s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writing a parking ticket. The man </w:t>
            </w:r>
            <w:r w:rsidR="00E27F7F">
              <w:rPr>
                <w:rFonts w:ascii="Calibri" w:hAnsi="Calibri"/>
                <w:sz w:val="22"/>
                <w:szCs w:val="22"/>
                <w:lang w:val="en-GB" w:eastAsia="en-GB"/>
              </w:rPr>
              <w:t>ad</w:t>
            </w:r>
            <w:r w:rsidR="004A25A0">
              <w:rPr>
                <w:rFonts w:ascii="Calibri" w:hAnsi="Calibri"/>
                <w:sz w:val="22"/>
                <w:szCs w:val="22"/>
                <w:lang w:val="en-GB" w:eastAsia="en-GB"/>
              </w:rPr>
              <w:t>d</w:t>
            </w:r>
            <w:r w:rsidR="00E27F7F">
              <w:rPr>
                <w:rFonts w:ascii="Calibri" w:hAnsi="Calibri"/>
                <w:sz w:val="22"/>
                <w:szCs w:val="22"/>
                <w:lang w:val="en-GB" w:eastAsia="en-GB"/>
              </w:rPr>
              <w:t>resses the warden</w:t>
            </w:r>
            <w:r w:rsidR="00B13703">
              <w:rPr>
                <w:rFonts w:ascii="Calibri" w:hAnsi="Calibri"/>
                <w:sz w:val="22"/>
                <w:szCs w:val="22"/>
                <w:lang w:val="en-GB" w:eastAsia="en-GB"/>
              </w:rPr>
              <w:t>s</w:t>
            </w:r>
            <w:r w:rsidR="005362F0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and argues with them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E27F7F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The man </w:t>
            </w:r>
            <w:r w:rsidR="00E27F7F">
              <w:rPr>
                <w:rFonts w:ascii="Calibri" w:hAnsi="Calibri"/>
                <w:sz w:val="22"/>
                <w:szCs w:val="22"/>
                <w:lang w:val="en-GB" w:eastAsia="en-GB"/>
              </w:rPr>
              <w:t>approaches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his car and gets in.</w:t>
            </w:r>
          </w:p>
        </w:tc>
      </w:tr>
      <w:tr w:rsidR="00875FB9" w:rsidRPr="00A827B4" w:rsidTr="00875FB9">
        <w:trPr>
          <w:trHeight w:val="9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E07F9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A woman knocks </w:t>
            </w:r>
            <w:r w:rsidR="00E07F9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on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E07F9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her professor’s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door and enters the room</w:t>
            </w:r>
            <w:r w:rsidR="00E07F9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where a meeting is about to take place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The woman walks through the building and takes a look at the postings.</w:t>
            </w:r>
          </w:p>
        </w:tc>
      </w:tr>
      <w:tr w:rsidR="00875FB9" w:rsidRPr="00A827B4" w:rsidTr="00875FB9">
        <w:trPr>
          <w:trHeight w:val="9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703E0F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A man sits </w:t>
            </w:r>
            <w:r w:rsidR="008E221D">
              <w:rPr>
                <w:rFonts w:ascii="Calibri" w:hAnsi="Calibri"/>
                <w:sz w:val="22"/>
                <w:szCs w:val="22"/>
                <w:lang w:val="en-GB" w:eastAsia="en-GB"/>
              </w:rPr>
              <w:t>in front of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</w:t>
            </w:r>
            <w:r w:rsidR="00703E0F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a 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door and waits. </w:t>
            </w:r>
            <w:r w:rsidR="00703E0F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A man 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s</w:t>
            </w:r>
            <w:r w:rsidR="009A0BA8">
              <w:rPr>
                <w:rFonts w:ascii="Calibri" w:hAnsi="Calibri"/>
                <w:sz w:val="22"/>
                <w:szCs w:val="22"/>
                <w:lang w:val="en-GB" w:eastAsia="en-GB"/>
              </w:rPr>
              <w:t>teps</w:t>
            </w:r>
            <w:r w:rsidR="00E07F9A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out</w:t>
            </w:r>
            <w:r w:rsidR="00703E0F">
              <w:rPr>
                <w:rFonts w:ascii="Calibri" w:hAnsi="Calibri"/>
                <w:sz w:val="22"/>
                <w:szCs w:val="22"/>
                <w:lang w:val="en-GB" w:eastAsia="en-GB"/>
              </w:rPr>
              <w:t>, shows a piece of paper to the waiting person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and </w:t>
            </w:r>
            <w:r w:rsidR="00703E0F">
              <w:rPr>
                <w:rFonts w:ascii="Calibri" w:hAnsi="Calibri"/>
                <w:sz w:val="22"/>
                <w:szCs w:val="22"/>
                <w:lang w:val="en-GB" w:eastAsia="en-GB"/>
              </w:rPr>
              <w:t>shakes his head in dissatisfaction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656FD6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The man randomly takes a seat in the </w:t>
            </w:r>
            <w:r w:rsidR="00656FD6">
              <w:rPr>
                <w:rFonts w:ascii="Calibri" w:hAnsi="Calibri"/>
                <w:sz w:val="22"/>
                <w:szCs w:val="22"/>
                <w:lang w:val="en-GB" w:eastAsia="en-GB"/>
              </w:rPr>
              <w:t>hallway</w:t>
            </w:r>
            <w:r w:rsidR="00656FD6"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and starts to read exhibited information material.</w:t>
            </w:r>
          </w:p>
        </w:tc>
      </w:tr>
      <w:tr w:rsidR="00875FB9" w:rsidRPr="00A827B4" w:rsidTr="00875FB9">
        <w:trPr>
          <w:trHeight w:val="6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Default="00875FB9" w:rsidP="00E25F15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</w:t>
            </w:r>
            <w:r w:rsidR="00E25F15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t a store, a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woman </w:t>
            </w:r>
            <w:r w:rsidR="00451DE7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complains about</w:t>
            </w:r>
            <w:r w:rsidR="00451DE7"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a </w:t>
            </w:r>
            <w:r w:rsidR="00E25F15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air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of shoes</w:t>
            </w:r>
            <w:r w:rsidR="00E25F15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she has bought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  <w:p w:rsidR="00A827B4" w:rsidRPr="00A827B4" w:rsidRDefault="00A827B4" w:rsidP="00E25F15">
            <w:pPr>
              <w:rPr>
                <w:rFonts w:ascii="Calibri" w:hAnsi="Calibri"/>
                <w:color w:val="000000"/>
                <w:sz w:val="8"/>
                <w:lang w:val="en-GB" w:eastAsia="en-GB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Default="00875FB9" w:rsidP="00EC73B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The woman looks </w:t>
            </w:r>
            <w:r w:rsidR="00EC73BE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t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shoes alone in a corner </w:t>
            </w:r>
            <w:r w:rsidR="00EC73BE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of the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store.</w:t>
            </w:r>
          </w:p>
          <w:p w:rsidR="00A827B4" w:rsidRPr="00A827B4" w:rsidRDefault="00A827B4" w:rsidP="00EC73BE">
            <w:pPr>
              <w:rPr>
                <w:rFonts w:ascii="Calibri" w:hAnsi="Calibri"/>
                <w:color w:val="000000"/>
                <w:sz w:val="8"/>
                <w:lang w:val="en-GB" w:eastAsia="en-GB"/>
              </w:rPr>
            </w:pPr>
          </w:p>
        </w:tc>
      </w:tr>
      <w:tr w:rsidR="00875FB9" w:rsidRPr="00A827B4" w:rsidTr="00875FB9">
        <w:trPr>
          <w:trHeight w:val="390"/>
        </w:trPr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FB9" w:rsidRPr="00875FB9" w:rsidRDefault="00875FB9" w:rsidP="00875FB9">
            <w:pPr>
              <w:rPr>
                <w:rFonts w:ascii="Calibri" w:hAnsi="Calibri"/>
                <w:i/>
                <w:iCs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situations where the actor’s </w:t>
            </w:r>
            <w:proofErr w:type="spellStart"/>
            <w:r w:rsidRPr="00875FB9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behavior</w:t>
            </w:r>
            <w:proofErr w:type="spellEnd"/>
            <w:r w:rsidRPr="00875FB9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is observed by others 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i/>
                <w:iCs/>
                <w:color w:val="000000"/>
                <w:lang w:val="en-GB" w:eastAsia="en-GB"/>
              </w:rPr>
            </w:pPr>
          </w:p>
        </w:tc>
      </w:tr>
      <w:tr w:rsidR="00875FB9" w:rsidRPr="00A827B4" w:rsidTr="00875FB9">
        <w:trPr>
          <w:trHeight w:val="9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9A6215">
            <w:pPr>
              <w:rPr>
                <w:rFonts w:ascii="Calibri" w:hAnsi="Calibri"/>
                <w:color w:val="000000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9A6215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A16F62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A woman is sitting in front of her computer. A man </w:t>
            </w:r>
            <w:r w:rsidR="00A16F62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tanding next to her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is supervising her </w:t>
            </w:r>
            <w:r w:rsidR="0005576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typing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and </w:t>
            </w:r>
            <w:r w:rsidR="0005576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urge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 her to hurry up</w:t>
            </w:r>
            <w:r w:rsidR="00A16F62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, pointing at his watch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  <w:bookmarkStart w:id="0" w:name="_GoBack"/>
            <w:bookmarkEnd w:id="0"/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9A6215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The woman sits alone in the office in front of her computer.</w:t>
            </w:r>
          </w:p>
        </w:tc>
      </w:tr>
      <w:tr w:rsidR="00875FB9" w:rsidRPr="00A827B4" w:rsidTr="00A827B4">
        <w:trPr>
          <w:trHeight w:val="42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9A6215">
            <w:pPr>
              <w:rPr>
                <w:rFonts w:ascii="Calibri" w:hAnsi="Calibri"/>
                <w:color w:val="000000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9A6215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B011F9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A man </w:t>
            </w:r>
            <w:r w:rsidR="00B011F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rrive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s late </w:t>
            </w:r>
            <w:r w:rsidR="00B011F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for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a seminar and enters the room </w:t>
            </w:r>
            <w:r w:rsidR="00B011F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fter the talk has begun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9A6215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The man leaves the empty seminar room.</w:t>
            </w:r>
          </w:p>
        </w:tc>
      </w:tr>
      <w:tr w:rsidR="00875FB9" w:rsidRPr="00A827B4" w:rsidTr="00875FB9">
        <w:trPr>
          <w:trHeight w:val="9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9A6215">
            <w:pPr>
              <w:rPr>
                <w:rFonts w:ascii="Calibri" w:hAnsi="Calibri"/>
                <w:color w:val="000000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9A6215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B5778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 man makes a telephone call in a crowded open-plan office.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B5778A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The man sits in the empty open-plan office and works.</w:t>
            </w:r>
          </w:p>
        </w:tc>
      </w:tr>
      <w:tr w:rsidR="00875FB9" w:rsidRPr="00A827B4" w:rsidTr="00875FB9">
        <w:trPr>
          <w:trHeight w:val="6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Default="00875FB9" w:rsidP="00B5778A">
            <w:pPr>
              <w:rPr>
                <w:rFonts w:ascii="Calibri" w:hAnsi="Calibri"/>
                <w:sz w:val="22"/>
                <w:szCs w:val="22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A man sits at a lunch table in </w:t>
            </w:r>
            <w:r w:rsidR="00B5778A">
              <w:rPr>
                <w:rFonts w:ascii="Calibri" w:hAnsi="Calibri"/>
                <w:sz w:val="22"/>
                <w:szCs w:val="22"/>
                <w:lang w:val="en-GB" w:eastAsia="en-GB"/>
              </w:rPr>
              <w:t>a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crowded canteen, eats and </w:t>
            </w:r>
            <w:r w:rsidR="00B5778A">
              <w:rPr>
                <w:rFonts w:ascii="Calibri" w:hAnsi="Calibri"/>
                <w:sz w:val="22"/>
                <w:szCs w:val="22"/>
                <w:lang w:val="en-GB" w:eastAsia="en-GB"/>
              </w:rPr>
              <w:t>talks to peers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.</w:t>
            </w:r>
          </w:p>
          <w:p w:rsidR="00A827B4" w:rsidRPr="00A827B4" w:rsidRDefault="00A827B4" w:rsidP="00B5778A">
            <w:pPr>
              <w:rPr>
                <w:rFonts w:ascii="Calibri" w:hAnsi="Calibri"/>
                <w:sz w:val="8"/>
                <w:lang w:val="en-GB" w:eastAsia="en-GB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B5778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The man </w:t>
            </w:r>
            <w:r w:rsidR="00B5778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akes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coffee alone in the kitchen.</w:t>
            </w:r>
          </w:p>
        </w:tc>
      </w:tr>
      <w:tr w:rsidR="00875FB9" w:rsidRPr="00A827B4" w:rsidTr="00875FB9">
        <w:trPr>
          <w:trHeight w:val="9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lang w:val="en-GB"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B5778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 woman sits in a restaurant with her peers when her mobile</w:t>
            </w:r>
            <w:r w:rsidR="00B5778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phone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starts to ring. </w:t>
            </w:r>
            <w:r w:rsidR="00B5778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Keeping her seat, s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he </w:t>
            </w:r>
            <w:r w:rsidR="00B5778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nswers the call</w:t>
            </w:r>
            <w:r w:rsidRPr="00875FB9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FB9" w:rsidRPr="00875FB9" w:rsidRDefault="00875FB9" w:rsidP="00B5778A">
            <w:pPr>
              <w:rPr>
                <w:rFonts w:ascii="Calibri" w:hAnsi="Calibri"/>
                <w:lang w:val="en-GB" w:eastAsia="en-GB"/>
              </w:rPr>
            </w:pP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>The woman sits alone in the restaur</w:t>
            </w:r>
            <w:r>
              <w:rPr>
                <w:rFonts w:ascii="Calibri" w:hAnsi="Calibri"/>
                <w:sz w:val="22"/>
                <w:szCs w:val="22"/>
                <w:lang w:val="en-GB" w:eastAsia="en-GB"/>
              </w:rPr>
              <w:t>ant drinking tea and reading a</w:t>
            </w:r>
            <w:r w:rsidRPr="00875FB9">
              <w:rPr>
                <w:rFonts w:ascii="Calibri" w:hAnsi="Calibri"/>
                <w:sz w:val="22"/>
                <w:szCs w:val="22"/>
                <w:lang w:val="en-GB" w:eastAsia="en-GB"/>
              </w:rPr>
              <w:t xml:space="preserve"> magazine.</w:t>
            </w:r>
          </w:p>
        </w:tc>
      </w:tr>
      <w:tr w:rsidR="00875FB9" w:rsidRPr="00A827B4" w:rsidTr="00875FB9">
        <w:trPr>
          <w:trHeight w:val="6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sz w:val="2"/>
                <w:szCs w:val="2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"/>
                <w:szCs w:val="2"/>
                <w:lang w:val="en-GB" w:eastAsia="en-GB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jc w:val="center"/>
              <w:rPr>
                <w:rFonts w:ascii="Calibri" w:hAnsi="Calibri"/>
                <w:color w:val="000000"/>
                <w:sz w:val="2"/>
                <w:szCs w:val="2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"/>
                <w:szCs w:val="2"/>
                <w:lang w:val="en-GB" w:eastAsia="en-GB"/>
              </w:rPr>
              <w:t> </w:t>
            </w:r>
          </w:p>
        </w:tc>
        <w:tc>
          <w:tcPr>
            <w:tcW w:w="4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sz w:val="2"/>
                <w:szCs w:val="2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"/>
                <w:szCs w:val="2"/>
                <w:lang w:val="en-GB" w:eastAsia="en-GB"/>
              </w:rPr>
              <w:t> </w:t>
            </w:r>
          </w:p>
        </w:tc>
        <w:tc>
          <w:tcPr>
            <w:tcW w:w="4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FB9" w:rsidRPr="00875FB9" w:rsidRDefault="00875FB9" w:rsidP="00875FB9">
            <w:pPr>
              <w:rPr>
                <w:rFonts w:ascii="Calibri" w:hAnsi="Calibri"/>
                <w:color w:val="000000"/>
                <w:sz w:val="2"/>
                <w:szCs w:val="2"/>
                <w:lang w:val="en-GB" w:eastAsia="en-GB"/>
              </w:rPr>
            </w:pPr>
            <w:r w:rsidRPr="00875FB9">
              <w:rPr>
                <w:rFonts w:ascii="Calibri" w:hAnsi="Calibri"/>
                <w:color w:val="000000"/>
                <w:sz w:val="2"/>
                <w:szCs w:val="2"/>
                <w:lang w:val="en-GB" w:eastAsia="en-GB"/>
              </w:rPr>
              <w:t> </w:t>
            </w:r>
          </w:p>
        </w:tc>
      </w:tr>
    </w:tbl>
    <w:p w:rsidR="00875FB9" w:rsidRPr="009B6012" w:rsidRDefault="00875FB9" w:rsidP="009B6012">
      <w:pPr>
        <w:rPr>
          <w:lang w:val="en-GB"/>
        </w:rPr>
      </w:pPr>
    </w:p>
    <w:sectPr w:rsidR="00875FB9" w:rsidRPr="009B6012" w:rsidSect="00F46C2F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15F9" w:rsidRDefault="009815F9" w:rsidP="004D399F">
      <w:r>
        <w:separator/>
      </w:r>
    </w:p>
  </w:endnote>
  <w:endnote w:type="continuationSeparator" w:id="0">
    <w:p w:rsidR="009815F9" w:rsidRDefault="009815F9" w:rsidP="004D3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15F9" w:rsidRDefault="009815F9" w:rsidP="004D399F">
      <w:r>
        <w:separator/>
      </w:r>
    </w:p>
  </w:footnote>
  <w:footnote w:type="continuationSeparator" w:id="0">
    <w:p w:rsidR="009815F9" w:rsidRDefault="009815F9" w:rsidP="004D39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399F" w:rsidRDefault="004D399F">
    <w:pPr>
      <w:pStyle w:val="Kopfzeile"/>
    </w:pPr>
    <w:r>
      <w:t xml:space="preserve">Boehme et al. </w:t>
    </w:r>
  </w:p>
  <w:p w:rsidR="004D399F" w:rsidRDefault="004D399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D399F"/>
    <w:rsid w:val="00013433"/>
    <w:rsid w:val="0005576F"/>
    <w:rsid w:val="000861CA"/>
    <w:rsid w:val="001361A0"/>
    <w:rsid w:val="00193C77"/>
    <w:rsid w:val="00221ED4"/>
    <w:rsid w:val="002B6B45"/>
    <w:rsid w:val="00317A27"/>
    <w:rsid w:val="003D2BDF"/>
    <w:rsid w:val="00451DE7"/>
    <w:rsid w:val="004A25A0"/>
    <w:rsid w:val="004D37FD"/>
    <w:rsid w:val="004D399F"/>
    <w:rsid w:val="005362F0"/>
    <w:rsid w:val="00576188"/>
    <w:rsid w:val="00656FD6"/>
    <w:rsid w:val="00671936"/>
    <w:rsid w:val="00703E0F"/>
    <w:rsid w:val="00804DD0"/>
    <w:rsid w:val="008729D7"/>
    <w:rsid w:val="00875FB9"/>
    <w:rsid w:val="008E221D"/>
    <w:rsid w:val="008F185F"/>
    <w:rsid w:val="009815F9"/>
    <w:rsid w:val="009A0BA8"/>
    <w:rsid w:val="009B6012"/>
    <w:rsid w:val="00A16F62"/>
    <w:rsid w:val="00A531F8"/>
    <w:rsid w:val="00A827B4"/>
    <w:rsid w:val="00AD6DBE"/>
    <w:rsid w:val="00AF0ED3"/>
    <w:rsid w:val="00B011F9"/>
    <w:rsid w:val="00B13703"/>
    <w:rsid w:val="00B5778A"/>
    <w:rsid w:val="00C10F76"/>
    <w:rsid w:val="00C52275"/>
    <w:rsid w:val="00D36F14"/>
    <w:rsid w:val="00E07F9A"/>
    <w:rsid w:val="00E25F15"/>
    <w:rsid w:val="00E27F7F"/>
    <w:rsid w:val="00E35FFB"/>
    <w:rsid w:val="00EC73BE"/>
    <w:rsid w:val="00F1716F"/>
    <w:rsid w:val="00F4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5F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399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4D399F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D399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4D399F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D39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4D399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D399F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D399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D399F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39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399F"/>
    <w:rPr>
      <w:rFonts w:ascii="Tahoma" w:eastAsia="Times New Roman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35F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5F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5FF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5F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5FF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89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546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1</dc:creator>
  <cp:lastModifiedBy>Böhme, Stephanie</cp:lastModifiedBy>
  <cp:revision>9</cp:revision>
  <dcterms:created xsi:type="dcterms:W3CDTF">2014-02-23T18:04:00Z</dcterms:created>
  <dcterms:modified xsi:type="dcterms:W3CDTF">2014-03-13T17:07:00Z</dcterms:modified>
</cp:coreProperties>
</file>